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656E0A4" w:rsidR="00FB3483" w:rsidRPr="00930A31" w:rsidRDefault="00725AF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F528401" w:rsidR="00FB3483" w:rsidRPr="00930A31" w:rsidRDefault="00725AF8"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95804A" w:rsidR="00FB3483" w:rsidRPr="00930A31" w:rsidRDefault="00725AF8"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D6786AD" w:rsidR="00FB3483" w:rsidRPr="00930A31" w:rsidRDefault="00725AF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488343C" w:rsidR="00FB3483" w:rsidRPr="00930A31" w:rsidRDefault="00725AF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1DD48F3" w:rsidR="00FB3483" w:rsidRPr="00930A31" w:rsidRDefault="00725AF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A94AD1B" w:rsidR="00FB3483" w:rsidRPr="00930A31" w:rsidRDefault="00725AF8" w:rsidP="005979B8">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8EC4299" w:rsidR="00FB3483" w:rsidRPr="00930A31" w:rsidRDefault="00725AF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DD40148" w:rsidR="00FB3483" w:rsidRPr="00930A31" w:rsidRDefault="00725AF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8A1F075" w:rsidR="00930A31" w:rsidRPr="00930A31" w:rsidRDefault="00725AF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CEB9129" w:rsidR="00930A31" w:rsidRPr="00930A31" w:rsidRDefault="00725AF8"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845F43E" w:rsidR="00FB3483" w:rsidRPr="00930A31" w:rsidRDefault="00725AF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CB95C02" w:rsidR="00FB3483" w:rsidRPr="00930A31" w:rsidRDefault="00725AF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0F5DA0A" w:rsidR="00930A31" w:rsidRPr="00930A31" w:rsidRDefault="00725AF8"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35FFDCA" w:rsidR="00930A31" w:rsidRPr="00930A31" w:rsidRDefault="00725AF8"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497FD5C" w:rsidR="00930A31" w:rsidRPr="00930A31" w:rsidRDefault="00725AF8"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5DF7721" w:rsidR="00930A31" w:rsidRPr="00930A31" w:rsidRDefault="00725AF8"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8EA1C7C" w:rsidR="00930A31" w:rsidRPr="00930A31" w:rsidRDefault="00725AF8"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8537F4F" w:rsidR="00930A31" w:rsidRPr="00930A31" w:rsidRDefault="00725AF8"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647F7BA" w:rsidR="006E5FE2" w:rsidRPr="00930A31" w:rsidRDefault="00725AF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65029DE" w:rsidR="006E5FE2" w:rsidRPr="00930A31" w:rsidRDefault="00725AF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2233B0B" w:rsidR="00930A31" w:rsidRPr="00930A31" w:rsidRDefault="00725AF8"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65B623E" w:rsidR="00930A31" w:rsidRPr="00930A31" w:rsidRDefault="00725AF8"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69083ED" w:rsidR="00FB3483" w:rsidRPr="00930A31" w:rsidRDefault="00725AF8"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529374C" w:rsidR="00FB3483" w:rsidRPr="00930A31" w:rsidRDefault="00725AF8"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1C4C37F" w:rsidR="00FB3483" w:rsidRPr="00930A31" w:rsidRDefault="00725AF8" w:rsidP="005979B8">
            <w:pPr>
              <w:pStyle w:val="Default"/>
              <w:spacing w:before="40" w:after="40"/>
              <w:rPr>
                <w:rFonts w:ascii="Arial" w:hAnsi="Arial" w:cs="Arial"/>
                <w:color w:val="auto"/>
                <w:sz w:val="18"/>
                <w:szCs w:val="18"/>
              </w:rPr>
            </w:pPr>
            <w:r>
              <w:rPr>
                <w:rFonts w:ascii="Arial" w:hAnsi="Arial" w:cs="Arial"/>
                <w:color w:val="auto"/>
                <w:sz w:val="18"/>
                <w:szCs w:val="18"/>
              </w:rPr>
              <w:t>16-1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063FCDF" w:rsidR="00930A31" w:rsidRPr="00930A31" w:rsidRDefault="00725AF8" w:rsidP="005979B8">
            <w:pPr>
              <w:pStyle w:val="Default"/>
              <w:spacing w:before="40" w:after="40"/>
              <w:rPr>
                <w:rFonts w:ascii="Arial" w:hAnsi="Arial" w:cs="Arial"/>
                <w:color w:val="auto"/>
                <w:sz w:val="18"/>
                <w:szCs w:val="18"/>
              </w:rPr>
            </w:pPr>
            <w:r>
              <w:rPr>
                <w:rFonts w:ascii="Arial" w:hAnsi="Arial" w:cs="Arial"/>
                <w:color w:val="auto"/>
                <w:sz w:val="18"/>
                <w:szCs w:val="18"/>
              </w:rPr>
              <w:t>16-1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6E8D6B1" w:rsidR="00930A31" w:rsidRPr="00930A31" w:rsidRDefault="00725AF8" w:rsidP="005979B8">
            <w:pPr>
              <w:pStyle w:val="Default"/>
              <w:spacing w:before="40" w:after="40"/>
              <w:rPr>
                <w:rFonts w:ascii="Arial" w:hAnsi="Arial" w:cs="Arial"/>
                <w:color w:val="auto"/>
                <w:sz w:val="18"/>
                <w:szCs w:val="18"/>
              </w:rPr>
            </w:pPr>
            <w:r>
              <w:rPr>
                <w:rFonts w:ascii="Arial" w:hAnsi="Arial" w:cs="Arial"/>
                <w:color w:val="auto"/>
                <w:sz w:val="18"/>
                <w:szCs w:val="18"/>
              </w:rPr>
              <w:t>16-1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D8142C7" w:rsidR="00930A31" w:rsidRPr="00930A31" w:rsidRDefault="00725AF8" w:rsidP="005979B8">
            <w:pPr>
              <w:pStyle w:val="Default"/>
              <w:spacing w:before="40" w:after="40"/>
              <w:rPr>
                <w:rFonts w:ascii="Arial" w:hAnsi="Arial" w:cs="Arial"/>
                <w:color w:val="auto"/>
                <w:sz w:val="18"/>
                <w:szCs w:val="18"/>
              </w:rPr>
            </w:pPr>
            <w:r>
              <w:rPr>
                <w:rFonts w:ascii="Arial" w:hAnsi="Arial" w:cs="Arial"/>
                <w:color w:val="auto"/>
                <w:sz w:val="18"/>
                <w:szCs w:val="18"/>
              </w:rPr>
              <w:t>16-1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2EBBD82" w:rsidR="00930A31" w:rsidRPr="00930A31" w:rsidRDefault="00725AF8" w:rsidP="005979B8">
            <w:pPr>
              <w:pStyle w:val="Default"/>
              <w:spacing w:before="40" w:after="40"/>
              <w:rPr>
                <w:rFonts w:ascii="Arial" w:hAnsi="Arial" w:cs="Arial"/>
                <w:color w:val="auto"/>
                <w:sz w:val="18"/>
                <w:szCs w:val="18"/>
              </w:rPr>
            </w:pPr>
            <w:r>
              <w:rPr>
                <w:rFonts w:ascii="Arial" w:hAnsi="Arial" w:cs="Arial"/>
                <w:color w:val="auto"/>
                <w:sz w:val="18"/>
                <w:szCs w:val="18"/>
              </w:rPr>
              <w:t>16-1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999C987" w:rsidR="00FB3483" w:rsidRPr="00930A31" w:rsidRDefault="00725AF8" w:rsidP="005979B8">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E39FE3E" w:rsidR="00077B44" w:rsidRPr="00930A31" w:rsidRDefault="00725AF8"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8D65BE4" w:rsidR="00930A31" w:rsidRPr="00930A31" w:rsidRDefault="00725AF8"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F18C4CE" w:rsidR="00930A31" w:rsidRPr="00930A31" w:rsidRDefault="00725AF8" w:rsidP="00077B44">
            <w:pPr>
              <w:pStyle w:val="Default"/>
              <w:spacing w:before="40" w:after="40"/>
              <w:rPr>
                <w:rFonts w:ascii="Arial" w:hAnsi="Arial" w:cs="Arial"/>
                <w:color w:val="auto"/>
                <w:sz w:val="18"/>
                <w:szCs w:val="18"/>
              </w:rPr>
            </w:pPr>
            <w:r>
              <w:rPr>
                <w:rFonts w:ascii="Arial" w:hAnsi="Arial" w:cs="Arial"/>
                <w:color w:val="auto"/>
                <w:sz w:val="18"/>
                <w:szCs w:val="18"/>
              </w:rPr>
              <w:t>22-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07E691A" w:rsidR="00930A31" w:rsidRPr="00930A31" w:rsidRDefault="00725AF8" w:rsidP="00077B44">
            <w:pPr>
              <w:pStyle w:val="Default"/>
              <w:spacing w:before="40" w:after="40"/>
              <w:rPr>
                <w:rFonts w:ascii="Arial" w:hAnsi="Arial" w:cs="Arial"/>
                <w:color w:val="auto"/>
                <w:sz w:val="18"/>
                <w:szCs w:val="18"/>
              </w:rPr>
            </w:pPr>
            <w:r>
              <w:rPr>
                <w:rFonts w:ascii="Arial" w:hAnsi="Arial" w:cs="Arial"/>
                <w:color w:val="auto"/>
                <w:sz w:val="18"/>
                <w:szCs w:val="18"/>
              </w:rPr>
              <w:t>22-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B383D8F" w:rsidR="00930A31" w:rsidRPr="00930A31" w:rsidRDefault="00725AF8" w:rsidP="00077B44">
            <w:pPr>
              <w:pStyle w:val="Default"/>
              <w:spacing w:before="40" w:after="40"/>
              <w:rPr>
                <w:rFonts w:ascii="Arial" w:hAnsi="Arial" w:cs="Arial"/>
                <w:color w:val="auto"/>
                <w:sz w:val="18"/>
                <w:szCs w:val="18"/>
              </w:rPr>
            </w:pPr>
            <w:r>
              <w:rPr>
                <w:rFonts w:ascii="Arial" w:hAnsi="Arial" w:cs="Arial"/>
                <w:color w:val="auto"/>
                <w:sz w:val="18"/>
                <w:szCs w:val="18"/>
              </w:rPr>
              <w:t>20-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17F0E65" w:rsidR="00930A31" w:rsidRPr="00930A31" w:rsidRDefault="00725AF8"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257EDE5" w:rsidR="00930A31" w:rsidRPr="00930A31" w:rsidRDefault="00725AF8"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26D226D" w:rsidR="00930A31" w:rsidRPr="00930A31" w:rsidRDefault="00725AF8"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9BD7F81" w:rsidR="00077B44" w:rsidRPr="00930A31" w:rsidRDefault="00725AF8"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3C8BFF0" w:rsidR="00077B44" w:rsidRPr="00930A31" w:rsidRDefault="00725AF8"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FDE3A3E" w:rsidR="00077B44" w:rsidRPr="00930A31" w:rsidRDefault="00725AF8" w:rsidP="00077B44">
            <w:pPr>
              <w:pStyle w:val="Default"/>
              <w:spacing w:before="40" w:after="40"/>
              <w:rPr>
                <w:rFonts w:ascii="Arial" w:hAnsi="Arial" w:cs="Arial"/>
                <w:color w:val="auto"/>
                <w:sz w:val="18"/>
                <w:szCs w:val="18"/>
              </w:rPr>
            </w:pPr>
            <w:r>
              <w:rPr>
                <w:rFonts w:ascii="Arial" w:hAnsi="Arial" w:cs="Arial"/>
                <w:color w:val="auto"/>
                <w:sz w:val="18"/>
                <w:szCs w:val="18"/>
              </w:rPr>
              <w:t>Publication Sit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B055D0" w14:textId="77777777" w:rsidR="00246B43" w:rsidRDefault="00246B43">
      <w:r>
        <w:separator/>
      </w:r>
    </w:p>
  </w:endnote>
  <w:endnote w:type="continuationSeparator" w:id="0">
    <w:p w14:paraId="7BAFD33A" w14:textId="77777777" w:rsidR="00246B43" w:rsidRDefault="00246B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39E913" w14:textId="77777777" w:rsidR="00246B43" w:rsidRDefault="00246B43">
      <w:r>
        <w:separator/>
      </w:r>
    </w:p>
  </w:footnote>
  <w:footnote w:type="continuationSeparator" w:id="0">
    <w:p w14:paraId="238D1653" w14:textId="77777777" w:rsidR="00246B43" w:rsidRDefault="00246B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DAC2120" w:rsidR="00947707" w:rsidRPr="00930A31" w:rsidRDefault="00725AF8"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04AEB6EC">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B4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5AF8"/>
    <w:rsid w:val="00726794"/>
    <w:rsid w:val="0075137B"/>
    <w:rsid w:val="0077253C"/>
    <w:rsid w:val="008412D5"/>
    <w:rsid w:val="008A3EAE"/>
    <w:rsid w:val="008E2C91"/>
    <w:rsid w:val="00930A31"/>
    <w:rsid w:val="00947707"/>
    <w:rsid w:val="009827E5"/>
    <w:rsid w:val="009A462B"/>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78</Words>
  <Characters>614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lex Thabane</cp:lastModifiedBy>
  <cp:revision>2</cp:revision>
  <cp:lastPrinted>2020-11-24T03:02:00Z</cp:lastPrinted>
  <dcterms:created xsi:type="dcterms:W3CDTF">2025-10-01T16:52:00Z</dcterms:created>
  <dcterms:modified xsi:type="dcterms:W3CDTF">2025-10-01T16:52:00Z</dcterms:modified>
</cp:coreProperties>
</file>